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F53" w:rsidRPr="005073AC" w:rsidRDefault="003B5F53" w:rsidP="003B5F5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DF2EBE" w:rsidRPr="00DF2EBE" w:rsidRDefault="003B5F53" w:rsidP="00DF2EBE">
      <w:pPr>
        <w:spacing w:before="240" w:after="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2. Ran</w:t>
      </w:r>
      <w:r w:rsidR="005E43B3">
        <w:rPr>
          <w:rFonts w:ascii="Times New Roman" w:eastAsia="Times New Roman" w:hAnsi="Times New Roman" w:cs="Times New Roman"/>
          <w:b/>
          <w:sz w:val="24"/>
          <w:szCs w:val="24"/>
        </w:rPr>
        <w:t>ge sizes of rodent species</w:t>
      </w:r>
      <w:r w:rsidRPr="005073A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B68BC">
        <w:rPr>
          <w:rFonts w:ascii="Times New Roman" w:eastAsia="Times New Roman" w:hAnsi="Times New Roman" w:cs="Times New Roman"/>
          <w:sz w:val="24"/>
          <w:szCs w:val="24"/>
        </w:rPr>
        <w:t>The box be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sented each South American rodent species</w:t>
      </w:r>
      <w:r w:rsidR="005E43B3">
        <w:rPr>
          <w:rFonts w:ascii="Times New Roman" w:eastAsia="Times New Roman" w:hAnsi="Times New Roman" w:cs="Times New Roman"/>
          <w:sz w:val="24"/>
          <w:szCs w:val="24"/>
        </w:rPr>
        <w:t xml:space="preserve">, their membership in higher taxa, range sizes in km², and the information if the species is a restricted-range species (RR – </w:t>
      </w:r>
      <w:r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D23E61">
        <w:rPr>
          <w:rFonts w:ascii="Times New Roman" w:eastAsia="Times New Roman" w:hAnsi="Times New Roman" w:cs="Times New Roman"/>
          <w:sz w:val="24"/>
          <w:szCs w:val="24"/>
        </w:rPr>
        <w:t xml:space="preserve"> ran</w:t>
      </w:r>
      <w:bookmarkStart w:id="0" w:name="_GoBack"/>
      <w:bookmarkEnd w:id="0"/>
      <w:r w:rsidR="00D23E61">
        <w:rPr>
          <w:rFonts w:ascii="Times New Roman" w:eastAsia="Times New Roman" w:hAnsi="Times New Roman" w:cs="Times New Roman"/>
          <w:sz w:val="24"/>
          <w:szCs w:val="24"/>
        </w:rPr>
        <w:t>ge size &lt; 43,000</w:t>
      </w:r>
      <w:r w:rsidR="00CC2E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E43B3">
        <w:rPr>
          <w:rFonts w:ascii="Times New Roman" w:eastAsia="Times New Roman" w:hAnsi="Times New Roman" w:cs="Times New Roman"/>
          <w:sz w:val="24"/>
          <w:szCs w:val="24"/>
        </w:rPr>
        <w:t xml:space="preserve">km², 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quartile of species with the smallest ranges)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18"/>
        <w:gridCol w:w="1275"/>
        <w:gridCol w:w="1565"/>
        <w:gridCol w:w="1810"/>
        <w:gridCol w:w="2026"/>
        <w:gridCol w:w="660"/>
      </w:tblGrid>
      <w:tr w:rsidR="00B65D75" w:rsidRPr="00B65D75" w:rsidTr="00B65D75">
        <w:trPr>
          <w:trHeight w:val="315"/>
        </w:trPr>
        <w:tc>
          <w:tcPr>
            <w:tcW w:w="2518" w:type="dxa"/>
            <w:noWrap/>
            <w:vAlign w:val="center"/>
            <w:hideMark/>
          </w:tcPr>
          <w:p w:rsidR="00B65D75" w:rsidRPr="00B65D75" w:rsidRDefault="00B65D75" w:rsidP="00B65D75">
            <w:pPr>
              <w:jc w:val="center"/>
              <w:rPr>
                <w:b/>
                <w:bCs/>
                <w:lang w:val="pt-BR"/>
              </w:rPr>
            </w:pPr>
            <w:r w:rsidRPr="00B65D75">
              <w:rPr>
                <w:b/>
                <w:bCs/>
              </w:rPr>
              <w:t>Species</w:t>
            </w:r>
          </w:p>
        </w:tc>
        <w:tc>
          <w:tcPr>
            <w:tcW w:w="1275" w:type="dxa"/>
            <w:noWrap/>
            <w:vAlign w:val="center"/>
            <w:hideMark/>
          </w:tcPr>
          <w:p w:rsidR="00B65D75" w:rsidRPr="00B65D75" w:rsidRDefault="00B65D75" w:rsidP="00B65D75">
            <w:pPr>
              <w:jc w:val="center"/>
              <w:rPr>
                <w:b/>
                <w:bCs/>
              </w:rPr>
            </w:pPr>
            <w:r w:rsidRPr="00B65D75">
              <w:rPr>
                <w:b/>
                <w:bCs/>
              </w:rPr>
              <w:t>Range Size km²</w:t>
            </w:r>
          </w:p>
        </w:tc>
        <w:tc>
          <w:tcPr>
            <w:tcW w:w="1565" w:type="dxa"/>
            <w:noWrap/>
            <w:vAlign w:val="center"/>
            <w:hideMark/>
          </w:tcPr>
          <w:p w:rsidR="00B65D75" w:rsidRPr="00B65D75" w:rsidRDefault="00B65D75" w:rsidP="00B65D75">
            <w:pPr>
              <w:jc w:val="center"/>
              <w:rPr>
                <w:b/>
                <w:bCs/>
              </w:rPr>
            </w:pPr>
            <w:r w:rsidRPr="00B65D75">
              <w:rPr>
                <w:b/>
                <w:bCs/>
              </w:rPr>
              <w:t>Family</w:t>
            </w:r>
          </w:p>
        </w:tc>
        <w:tc>
          <w:tcPr>
            <w:tcW w:w="1810" w:type="dxa"/>
            <w:noWrap/>
            <w:vAlign w:val="center"/>
            <w:hideMark/>
          </w:tcPr>
          <w:p w:rsidR="00B65D75" w:rsidRPr="00B65D75" w:rsidRDefault="00B65D75" w:rsidP="00B65D75">
            <w:pPr>
              <w:jc w:val="center"/>
              <w:rPr>
                <w:b/>
                <w:bCs/>
              </w:rPr>
            </w:pPr>
            <w:r w:rsidRPr="00B65D75">
              <w:rPr>
                <w:b/>
                <w:bCs/>
              </w:rPr>
              <w:t>Tribe (Sigmodontines)</w:t>
            </w:r>
          </w:p>
        </w:tc>
        <w:tc>
          <w:tcPr>
            <w:tcW w:w="2026" w:type="dxa"/>
            <w:noWrap/>
            <w:vAlign w:val="center"/>
            <w:hideMark/>
          </w:tcPr>
          <w:p w:rsidR="00B65D75" w:rsidRPr="00B65D75" w:rsidRDefault="00B65D75" w:rsidP="00B65D75">
            <w:pPr>
              <w:jc w:val="center"/>
              <w:rPr>
                <w:b/>
                <w:bCs/>
              </w:rPr>
            </w:pPr>
            <w:r w:rsidRPr="00B65D75">
              <w:rPr>
                <w:b/>
                <w:bCs/>
              </w:rPr>
              <w:t>Superfamily (Caviomorphs)</w:t>
            </w:r>
          </w:p>
        </w:tc>
        <w:tc>
          <w:tcPr>
            <w:tcW w:w="660" w:type="dxa"/>
            <w:noWrap/>
            <w:vAlign w:val="center"/>
            <w:hideMark/>
          </w:tcPr>
          <w:p w:rsidR="00B65D75" w:rsidRPr="00B65D75" w:rsidRDefault="00B65D75" w:rsidP="00B65D75">
            <w:pPr>
              <w:jc w:val="center"/>
              <w:rPr>
                <w:b/>
                <w:bCs/>
              </w:rPr>
            </w:pPr>
            <w:r w:rsidRPr="00B65D75">
              <w:rPr>
                <w:b/>
                <w:bCs/>
              </w:rPr>
              <w:t>RR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 w:rsidP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dar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,2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Ge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anoma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4,8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Heter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austr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0,7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Heter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catopte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9,5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Heter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desmaresti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03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Heter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oas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0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Heter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tel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5,96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Heter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aestua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415,43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brasil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653,71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ignivent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251,8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pyrrh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61,1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spadic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289,34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flaviven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672,8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isthm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9,01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mimu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,79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ot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9,49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M_sabanill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,6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santander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,6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sim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2,54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simon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38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granat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57,91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ucheran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847,3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neboux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1,29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pusil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947,0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stramin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1,5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yntheosciurus_sp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,51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Sciur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andin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6,15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hershkovitz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,5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illute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9,7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jelsk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10,6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lanos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3,68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longip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155,41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olivace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585,4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anbor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0,3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crony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0,23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egalony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1,0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valdivi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10,48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edwards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0,64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P_annect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,3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brotrich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aer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2,66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affin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9,70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albiven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9,9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azar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55,72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boliv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67,23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budi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9,0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cae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7,1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curs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17,9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day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6,21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dolor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87,2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fum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0,10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inisc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4,18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josemariargueda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,4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junin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5,16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kofor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2,5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lindberg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2,97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lutesc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5,73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mim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1,6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mol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9,29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mont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17,6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myst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,77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A_orophi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6,2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parana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7,8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perval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3,4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philipmyer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,76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polop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3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rei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0,8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anctipaul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,1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err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1,47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iberi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4,2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imula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5,69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pegazzin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7,14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ubfus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14,4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ur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21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ylv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,08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tob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33,1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torqu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8,82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va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5,46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kodon_sp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7,14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brevice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36,80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chaco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2,93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griserufesc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2,1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guara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,40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B_ignivent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,75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iherin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8,6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labi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62,22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mision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2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paradi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78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soric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0,2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B_torre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76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kemp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7,9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front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1,6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planalt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8,06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J_candang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6,6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J_huanchac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8,2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K_toment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29,2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apic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4,08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amoe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11,7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lact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5,7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lasi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,473,44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lengua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59,3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obsc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,2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unctul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4,3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uric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26,79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amazon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29,39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O_caparao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,65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dasytrich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170,85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dela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167,53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hisk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7,1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hucuch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,6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inc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16,07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jos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,0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juliac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5,0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nasu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2,18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nigrifro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2,7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param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9,5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quaes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70,54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ruf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41,91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wayku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,0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aquat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47,5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tum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1,2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cerrad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51,22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lasio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70,4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nigri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46,5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Ak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leand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,9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orce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9,47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richo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0,9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I_hydrobat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6,7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pitti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,3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stolzman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7,7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tweed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,9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ferreira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4,2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montico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5,8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musso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,6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oyapock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4,0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eruv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,70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venezuel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49,5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roraim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8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chthy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chebez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6,0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ed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79,2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rusch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60,9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aham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5,35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dors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14,3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subline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57,6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chinchilloid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4,28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foss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0,02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mord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5,1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peters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47,4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tars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8,56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J_ossitenu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5,9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J_pict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9,02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J_rimofro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,1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bogot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7,1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ebri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83,8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latebricol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2,4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ferrugin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1,0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kofor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5,4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lemm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,8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W_oen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6,17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incertae sedis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galapago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avam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,2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xanthaeo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1,5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goytac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,1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anggut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66,7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racaju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261,0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rinh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,82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cot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543,7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ubflav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19,26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vivo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88,2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albimacul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1,73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emmons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10,8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E_lami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3,0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leg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1,5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macconnell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879,6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nit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20,33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pol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,06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russ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55,7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acri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0,76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alfaro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15,54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brasil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60,5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chaca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32,5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fusc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6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intec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,1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lagiglia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,30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latice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3,5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megacepha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485,9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onis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6,9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peren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187,0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sciur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,906,3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tat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6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venezuel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3,87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vulp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36,05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yung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281,2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L_moli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2,5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altissim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91,7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calig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13,1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columbi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9,1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hammon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15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minu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12,09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robustu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4,7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transito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,46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zunig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,14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albigula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2,75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apic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40,12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auriven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9,1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caraco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,4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chil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1,9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darwi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0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dubos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8,1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fernandin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1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g_grand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2,6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guian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7,94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indefes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keay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06,1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lev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1,2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N_maculiven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,22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merid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5,5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minu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5,33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moere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,3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muss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1,07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narboroug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nimb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3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_palm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8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_tat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,65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aracou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65,93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pector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8,8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rat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,687,5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sp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997,13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squam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927,4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swart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N_tenu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3,1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>
              <w:rPr>
                <w:i/>
                <w:iCs/>
              </w:rPr>
              <w:t>Nectomys_grand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3,50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and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9,76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aren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6,8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auyantepu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10,29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balnea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0,2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bicol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,258,7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O_brend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2,16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catherin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70,3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chaco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50,3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cleb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36,69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concol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48,94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coue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8,4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delic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86,33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destruc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08,9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flavesc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998,80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flavica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0,0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forne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,2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gorga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1,0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griseo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,1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longicaud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57,67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agellan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5,4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amor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55,4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attogross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36,6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esso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0,6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icro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457,9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ooje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1,5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nigr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459,4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paricol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193,7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O_phaeo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3,06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re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09,24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rober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094,5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rupest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7,4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ruti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18,6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speci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91,17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stramin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112,29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supera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98,88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sydanders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0,33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trinita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,496,0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utiarit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6,0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simple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776,9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alfa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04,01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angouy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67,9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melano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7,7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ucayal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36,3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phras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,48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boliva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1,2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talamanc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13,87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Z_brevicaud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673,7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Z_brunn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4,7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Oryz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olro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,6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A_pears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6,7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pic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5,6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roi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5,1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ublim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6,2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uliscomys_boliv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5,39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apic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,1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all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19,2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all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54,0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erqueira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,3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expul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38,5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hummelinck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88,6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auch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490,23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ep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81,9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uscul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716,0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orel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2,0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en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718,2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ocantin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3,04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venus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5,71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alomys_bolivi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6,4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bolson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4,3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duna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,7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hirt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0,4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E_more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6,95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morga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1,76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pueru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6,4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typ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89,2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chaco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20,3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domo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3,7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edith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,45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garlepp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0,5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griseoflav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87,9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microp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6,42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alisos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,6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am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0,1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andi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5,49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anit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1,16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bonar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0,50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capr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4,0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darwi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3,65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defini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30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gerbil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7,2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haggar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,81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lim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05,23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magis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7,45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P_osgoo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3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osil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7,2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xanthopyg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250,7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delic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0,8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rim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0,0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wolffsoh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2,5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Phyllo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auri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680,5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Reithr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typ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8,66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Reithr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alst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584,4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Sigm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hirsu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2,9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Sigm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inopin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30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Sigm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peru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7,34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Sigmodont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lug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,72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epeomys_rei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,7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um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03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insta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8,0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austr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3,31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cari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1,11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cauc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9,25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coue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3,6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emili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68,24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fulviven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2,87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R_gardn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83,79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ipuk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7,2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itoan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9,21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latim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3,8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leucodacty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214,25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longilingu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4,46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macconnell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4,29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macr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98,9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mastac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52,53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mod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2,9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nitel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591,5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ochrogas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8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rufesc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79,04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sim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,19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tenuicaud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,5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trib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9,4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venezuel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6,02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venus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,37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_wetzel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0,3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Rhagomys_sp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,1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nders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1,23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pec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,9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T_aur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28,60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uricula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5,2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ustr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,2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baeo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2,92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bombyc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,9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caudiva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5,61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cinereiven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,6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ciner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4,4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cinnam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8,51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contradic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,88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daphn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6,9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dispa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,5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eleu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1,73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emeri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,10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err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1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fum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,3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grac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,88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huds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,3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hylophi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,3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inc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2,4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ischy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,9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kalinowsk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2,83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T_ladew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,27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lanig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3,62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macro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0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monochromo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,44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nicefo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8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niveip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,0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not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4,31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onkir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,9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orea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4,0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aramo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9,35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opay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5,2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raet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,83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rince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1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yrrhono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2,19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rosalind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93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silvest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8,8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taczanowsk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9,4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ucuch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91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vesti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,8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vulca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,5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W_cerrad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20,46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W_pyrrhorhino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30,56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rice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>
            <w:r w:rsidRPr="00B65D75">
              <w:t>Thomasomyini</w:t>
            </w:r>
          </w:p>
        </w:tc>
        <w:tc>
          <w:tcPr>
            <w:tcW w:w="2026" w:type="dxa"/>
            <w:noWrap/>
            <w:hideMark/>
          </w:tcPr>
          <w:p w:rsidR="00B65D75" w:rsidRPr="00B65D75" w:rsidRDefault="00B65D75"/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C_apere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575,2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ulgid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63,7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intermedi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5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gn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0,0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ac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,472,8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unicu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atzel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2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aczanowsk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36,24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unicu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schud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24,0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azar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801,2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crocono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88,29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fuliginos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409,3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guamar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,80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iack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0,8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kalinowsk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,25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leporin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,836,31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patagon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00,1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prymnoloph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001,8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puncta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44,5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salinicol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31,78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variega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8,51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com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5,47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flavid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3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G_leucoblephar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018,29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musteloid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2,4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G_spix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707,06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hydrochae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,534,1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isthm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7,6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K_acroba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5,8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K_rupest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61,3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acouchy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82,8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austr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911,41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nia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8,0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prat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324,72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asyproc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shipt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2,64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avi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avi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hinchill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9,3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aniger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,78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branick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716,8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Di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ahuacaens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,24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cras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,2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maxim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77,7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viscaci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957,9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wolffsoh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0,19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hinchill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Chinchill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bicol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0,21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ichil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8,8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C_insidi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8,41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elan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65,2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nycthemer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42,9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rehens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,044,93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ru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7,44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quichu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7,60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roosmaleno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4,72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rufesc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5,7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per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,78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p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193,74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ubsp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59,7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vesti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3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rethiz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Erethiz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bennett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6,53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cinere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10,83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famatin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,0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fus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,7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port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,43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ag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,46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schistace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,16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uspalla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22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_vacca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51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Abrocoma_boliv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6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Abrocoma_budi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70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argent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5,46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ashanink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,5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austr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,3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azar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3,5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ber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4,7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boliv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9,9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bonetto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6,89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brasil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,2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olbur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3,09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olud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2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onov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8,32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coyhaiqu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,8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dorbigny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0,29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dors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,0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emili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,8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am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5,0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lamari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,02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oc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0,54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od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,4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rate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0,6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fulv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7,58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C_goodfellow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4,53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hai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1,0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ibicu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,9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johann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59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jur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,79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knigh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,4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am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4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atice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08,9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atr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7,43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eucodon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8,89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lewi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8,31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gellan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4,8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riafarell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2,0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aul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2,56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endoc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26,7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minu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6,5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natter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5,7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oblativ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,2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Abrocom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occul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4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opim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16,0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osvaldorei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57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araguay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,3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C_pears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0,04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erren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errensi_comple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2,5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eru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3,05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ic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7,31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ilar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8,59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ontife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6,74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orteou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,0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pund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7,49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rionegr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2,47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roi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7,8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rond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7,02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rosendopascual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2,27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altar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2,94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caglia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2,26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eric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4,1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ociab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,6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teinbach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9,4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sulcide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03,4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ala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28,2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orqu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5,49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ucon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2,4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C_tucum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5,3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tulduco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6,65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val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7,06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viper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6,37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_yoland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7,08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Ctenomys_bicol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,56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Cteno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boliv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91,11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canice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6,03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dactyl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,382,84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labi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2,50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D_peru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33,6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chrys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93,62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satur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3,2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sp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71,7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E_vieira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4,8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H_gymn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7,89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barbarabrown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,28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bistriat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44,78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negr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09,71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orinoc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6,63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pag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45,6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I_sinnamar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2,0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K_amblyony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76,6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L_emili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22,56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coyp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870,2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didelphoid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,894,28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hisp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232,5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lenicep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,40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macrur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597,8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occul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5,91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M_stimul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06,79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albicau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1,38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bridges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4,6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deg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3,58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ed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8,15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gliroid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08,2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lun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1,5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_mima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3,28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Octodon_pacific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41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blainvil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58,02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brasili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3,8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brevicaud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836,93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canicol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5,17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carrik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1,00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P_chrysaeol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60,0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cuvi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,637,41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dasythri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7,9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decum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7,4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echinothrix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066,4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flavid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3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gardne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93,5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goeldi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480,20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guair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39,07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guyann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913,73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hoplomyoid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50,51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kerr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,60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kulin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75,88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lama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4,60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longicaud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609,75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lund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,80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mantiqueirens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1,26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med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23,86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minc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9,45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nigrisp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26,96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occas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13,75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oconnell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5,99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P_patt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85,42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punct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9,67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quadruplic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205,29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robert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097,85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semispin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06,38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semivill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8,7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simon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,001,15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steer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,641,29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sul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18,48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thoma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4,56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trinitat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,6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_unicol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1,68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roechimys_patto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2,34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Proechimys_sp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7,74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cya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3,738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S_rufodorsal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,91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_albispin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31,4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_minor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7,90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apereoide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72,47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barrer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85,34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dimidi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5,99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elias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0,59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lastRenderedPageBreak/>
              <w:t>T_g_bonafide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,94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g_grati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78,447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grand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71,61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ihering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9,2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inermi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691,922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kirchnero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,669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laurenti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890,396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loschalchalerosorum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,573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mirapitanga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26,6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moojeni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0,07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achy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937,45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parat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8,1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rhipidur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7,361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s_elegan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39,005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s_setos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442,13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_yonenagae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34,22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hrichomys_sp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527,024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Echimy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/>
        </w:tc>
      </w:tr>
      <w:tr w:rsidR="00B65D75" w:rsidRPr="00B65D75" w:rsidTr="00B65D75">
        <w:trPr>
          <w:trHeight w:val="300"/>
        </w:trPr>
        <w:tc>
          <w:tcPr>
            <w:tcW w:w="2518" w:type="dxa"/>
            <w:noWrap/>
            <w:hideMark/>
          </w:tcPr>
          <w:p w:rsidR="00B65D75" w:rsidRPr="00B65D75" w:rsidRDefault="00B65D75">
            <w:pPr>
              <w:rPr>
                <w:i/>
                <w:iCs/>
              </w:rPr>
            </w:pPr>
            <w:r w:rsidRPr="00B65D75">
              <w:rPr>
                <w:i/>
                <w:iCs/>
              </w:rPr>
              <w:t>Tympanoctomys_aureus</w:t>
            </w:r>
          </w:p>
        </w:tc>
        <w:tc>
          <w:tcPr>
            <w:tcW w:w="1275" w:type="dxa"/>
            <w:noWrap/>
            <w:hideMark/>
          </w:tcPr>
          <w:p w:rsidR="00B65D75" w:rsidRPr="00B65D75" w:rsidRDefault="00B65D75" w:rsidP="00B65D75">
            <w:r w:rsidRPr="00B65D75">
              <w:t>12,150</w:t>
            </w:r>
          </w:p>
        </w:tc>
        <w:tc>
          <w:tcPr>
            <w:tcW w:w="1565" w:type="dxa"/>
            <w:noWrap/>
            <w:hideMark/>
          </w:tcPr>
          <w:p w:rsidR="00B65D75" w:rsidRPr="00B65D75" w:rsidRDefault="00B65D75" w:rsidP="00B65D75">
            <w:r w:rsidRPr="00B65D75">
              <w:t>Octodontidae</w:t>
            </w:r>
          </w:p>
        </w:tc>
        <w:tc>
          <w:tcPr>
            <w:tcW w:w="1810" w:type="dxa"/>
            <w:noWrap/>
            <w:hideMark/>
          </w:tcPr>
          <w:p w:rsidR="00B65D75" w:rsidRPr="00B65D75" w:rsidRDefault="00B65D75"/>
        </w:tc>
        <w:tc>
          <w:tcPr>
            <w:tcW w:w="2026" w:type="dxa"/>
            <w:noWrap/>
            <w:hideMark/>
          </w:tcPr>
          <w:p w:rsidR="00B65D75" w:rsidRPr="00B65D75" w:rsidRDefault="00B65D75">
            <w:r w:rsidRPr="00B65D75">
              <w:t>Octodontoidea</w:t>
            </w:r>
          </w:p>
        </w:tc>
        <w:tc>
          <w:tcPr>
            <w:tcW w:w="660" w:type="dxa"/>
            <w:noWrap/>
            <w:hideMark/>
          </w:tcPr>
          <w:p w:rsidR="00B65D75" w:rsidRPr="00B65D75" w:rsidRDefault="00B65D75">
            <w:r w:rsidRPr="00B65D75">
              <w:t>Yes</w:t>
            </w:r>
          </w:p>
        </w:tc>
      </w:tr>
    </w:tbl>
    <w:p w:rsidR="00DF2EBE" w:rsidRPr="00B65D75" w:rsidRDefault="00DF2EBE">
      <w:pPr>
        <w:rPr>
          <w:lang w:val="en-US"/>
        </w:rPr>
      </w:pPr>
    </w:p>
    <w:sectPr w:rsidR="00DF2EBE" w:rsidRPr="00B65D75" w:rsidSect="00DF2EBE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F53"/>
    <w:rsid w:val="00003F1A"/>
    <w:rsid w:val="000F4BDD"/>
    <w:rsid w:val="00145DC9"/>
    <w:rsid w:val="003B5F53"/>
    <w:rsid w:val="003B7A9D"/>
    <w:rsid w:val="00515F39"/>
    <w:rsid w:val="005B68BC"/>
    <w:rsid w:val="005C78F2"/>
    <w:rsid w:val="005E43B3"/>
    <w:rsid w:val="00756CCE"/>
    <w:rsid w:val="00A5242B"/>
    <w:rsid w:val="00B65D75"/>
    <w:rsid w:val="00CC2EB9"/>
    <w:rsid w:val="00D23E61"/>
    <w:rsid w:val="00DF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146E581-F796-4CF0-993F-3C89E7D0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B5F53"/>
    <w:pPr>
      <w:spacing w:after="200" w:line="360" w:lineRule="auto"/>
      <w:jc w:val="both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B5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03F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03F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03F1A"/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03F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03F1A"/>
    <w:rPr>
      <w:rFonts w:ascii="Calibri" w:eastAsia="Calibri" w:hAnsi="Calibri" w:cs="Calibri"/>
      <w:b/>
      <w:bCs/>
      <w:color w:val="000000"/>
      <w:sz w:val="20"/>
      <w:szCs w:val="20"/>
      <w:lang w:val="en-GB"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03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3F1A"/>
    <w:rPr>
      <w:rFonts w:ascii="Tahoma" w:eastAsia="Calibri" w:hAnsi="Tahoma" w:cs="Tahoma"/>
      <w:color w:val="000000"/>
      <w:sz w:val="16"/>
      <w:szCs w:val="16"/>
      <w:lang w:val="en-GB" w:eastAsia="en-GB"/>
    </w:rPr>
  </w:style>
  <w:style w:type="character" w:styleId="Hyperlink">
    <w:name w:val="Hyperlink"/>
    <w:basedOn w:val="Fontepargpadro"/>
    <w:uiPriority w:val="99"/>
    <w:semiHidden/>
    <w:unhideWhenUsed/>
    <w:rsid w:val="00B65D7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65D75"/>
    <w:rPr>
      <w:color w:val="954F72"/>
      <w:u w:val="single"/>
    </w:rPr>
  </w:style>
  <w:style w:type="paragraph" w:customStyle="1" w:styleId="xl66">
    <w:name w:val="xl66"/>
    <w:basedOn w:val="Normal"/>
    <w:rsid w:val="00B65D7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7">
    <w:name w:val="xl67"/>
    <w:basedOn w:val="Normal"/>
    <w:rsid w:val="00B65D7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8">
    <w:name w:val="xl68"/>
    <w:basedOn w:val="Normal"/>
    <w:rsid w:val="00B65D7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FBFFEB-F919-4C74-B78A-E8F8167B0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0</Pages>
  <Words>4782</Words>
  <Characters>25828</Characters>
  <Application>Microsoft Office Word</Application>
  <DocSecurity>0</DocSecurity>
  <Lines>215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 Maestri</dc:creator>
  <cp:lastModifiedBy>Renan Maestri</cp:lastModifiedBy>
  <cp:revision>8</cp:revision>
  <dcterms:created xsi:type="dcterms:W3CDTF">2016-03-02T22:22:00Z</dcterms:created>
  <dcterms:modified xsi:type="dcterms:W3CDTF">2016-03-11T15:55:00Z</dcterms:modified>
</cp:coreProperties>
</file>